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D9EC32" w14:textId="77777777" w:rsidR="001579AF" w:rsidRPr="001579AF" w:rsidRDefault="001579AF" w:rsidP="001579AF">
      <w:pPr>
        <w:jc w:val="center"/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bidi="ar"/>
        </w:rPr>
      </w:pPr>
      <w:r w:rsidRPr="001579AF"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bidi="ar"/>
        </w:rPr>
        <w:t>S</w:t>
      </w:r>
      <w:r w:rsidRPr="001579AF">
        <w:rPr>
          <w:rFonts w:ascii="Times New Roman" w:eastAsia="宋体" w:hAnsi="Times New Roman" w:cs="Times New Roman" w:hint="eastAsia"/>
          <w:b/>
          <w:bCs/>
          <w:kern w:val="0"/>
          <w:sz w:val="20"/>
          <w:szCs w:val="20"/>
          <w:lang w:bidi="ar"/>
        </w:rPr>
        <w:t>2</w:t>
      </w:r>
      <w:r w:rsidRPr="001579AF"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bidi="ar"/>
        </w:rPr>
        <w:t xml:space="preserve"> Table</w:t>
      </w:r>
      <w:r w:rsidRPr="001579AF">
        <w:rPr>
          <w:rFonts w:ascii="Times New Roman" w:eastAsia="宋体" w:hAnsi="Times New Roman" w:cs="Times New Roman" w:hint="eastAsia"/>
          <w:b/>
          <w:bCs/>
          <w:kern w:val="0"/>
          <w:sz w:val="20"/>
          <w:szCs w:val="20"/>
          <w:lang w:bidi="ar"/>
        </w:rPr>
        <w:t xml:space="preserve">. </w:t>
      </w:r>
      <w:r w:rsidRPr="001579AF"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bidi="ar"/>
        </w:rPr>
        <w:t>Primary Antibody Information</w:t>
      </w:r>
    </w:p>
    <w:tbl>
      <w:tblPr>
        <w:tblW w:w="4500" w:type="pct"/>
        <w:jc w:val="center"/>
        <w:tblLook w:val="04A0" w:firstRow="1" w:lastRow="0" w:firstColumn="1" w:lastColumn="0" w:noHBand="0" w:noVBand="1"/>
      </w:tblPr>
      <w:tblGrid>
        <w:gridCol w:w="1812"/>
        <w:gridCol w:w="2474"/>
        <w:gridCol w:w="1393"/>
        <w:gridCol w:w="1796"/>
      </w:tblGrid>
      <w:tr w:rsidR="001579AF" w:rsidRPr="001579AF" w14:paraId="709CB4A3" w14:textId="77777777" w:rsidTr="00CE7E93">
        <w:trPr>
          <w:jc w:val="center"/>
        </w:trPr>
        <w:tc>
          <w:tcPr>
            <w:tcW w:w="231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2350F57D" w14:textId="77777777" w:rsidR="001579AF" w:rsidRPr="001579AF" w:rsidRDefault="001579AF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579A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Primary Antibody</w:t>
            </w:r>
          </w:p>
        </w:tc>
        <w:tc>
          <w:tcPr>
            <w:tcW w:w="316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73E6910A" w14:textId="77777777" w:rsidR="001579AF" w:rsidRPr="001579AF" w:rsidRDefault="001579AF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579A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Manufacturer (Cat. No.)</w:t>
            </w:r>
          </w:p>
        </w:tc>
        <w:tc>
          <w:tcPr>
            <w:tcW w:w="169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6F571FE8" w14:textId="77777777" w:rsidR="001579AF" w:rsidRPr="001579AF" w:rsidRDefault="001579AF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579A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Dilution</w:t>
            </w:r>
          </w:p>
        </w:tc>
        <w:tc>
          <w:tcPr>
            <w:tcW w:w="224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7C7005D5" w14:textId="77777777" w:rsidR="001579AF" w:rsidRPr="001579AF" w:rsidRDefault="001579AF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579A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Molecular Weight (kDa)</w:t>
            </w:r>
          </w:p>
        </w:tc>
      </w:tr>
      <w:tr w:rsidR="001579AF" w:rsidRPr="001579AF" w14:paraId="4ACF6A82" w14:textId="77777777" w:rsidTr="00CE7E93">
        <w:trPr>
          <w:jc w:val="center"/>
        </w:trPr>
        <w:tc>
          <w:tcPr>
            <w:tcW w:w="231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6CABF96" w14:textId="77777777" w:rsidR="001579AF" w:rsidRPr="001579AF" w:rsidRDefault="001579AF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579A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β-actin</w:t>
            </w:r>
          </w:p>
        </w:tc>
        <w:tc>
          <w:tcPr>
            <w:tcW w:w="316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B24A665" w14:textId="77777777" w:rsidR="001579AF" w:rsidRPr="001579AF" w:rsidRDefault="001579AF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579A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Abcam ab8226</w:t>
            </w:r>
          </w:p>
        </w:tc>
        <w:tc>
          <w:tcPr>
            <w:tcW w:w="169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81066C6" w14:textId="77777777" w:rsidR="001579AF" w:rsidRPr="001579AF" w:rsidRDefault="001579AF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579A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/2000</w:t>
            </w:r>
          </w:p>
        </w:tc>
        <w:tc>
          <w:tcPr>
            <w:tcW w:w="224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843C453" w14:textId="77777777" w:rsidR="001579AF" w:rsidRPr="001579AF" w:rsidRDefault="001579AF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579A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2</w:t>
            </w:r>
          </w:p>
        </w:tc>
      </w:tr>
      <w:tr w:rsidR="001579AF" w:rsidRPr="001579AF" w14:paraId="18C22D7B" w14:textId="77777777" w:rsidTr="00CE7E93">
        <w:trPr>
          <w:jc w:val="center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14:paraId="1235EC93" w14:textId="77777777" w:rsidR="001579AF" w:rsidRPr="001579AF" w:rsidRDefault="001579AF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579A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LUT4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39C173BB" w14:textId="77777777" w:rsidR="001579AF" w:rsidRPr="001579AF" w:rsidRDefault="001579AF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579A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Proteintech  66846-1-IgG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4D81ACD7" w14:textId="77777777" w:rsidR="001579AF" w:rsidRPr="001579AF" w:rsidRDefault="001579AF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579A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/2000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02D0A121" w14:textId="77777777" w:rsidR="001579AF" w:rsidRPr="001579AF" w:rsidRDefault="001579AF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579A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0</w:t>
            </w:r>
          </w:p>
        </w:tc>
      </w:tr>
      <w:tr w:rsidR="001579AF" w:rsidRPr="001579AF" w14:paraId="73CD246D" w14:textId="77777777" w:rsidTr="00CE7E93">
        <w:trPr>
          <w:jc w:val="center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14:paraId="6C578DE4" w14:textId="77777777" w:rsidR="001579AF" w:rsidRPr="001579AF" w:rsidRDefault="001579AF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579A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IRS1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75EB5C3C" w14:textId="77777777" w:rsidR="001579AF" w:rsidRPr="001579AF" w:rsidRDefault="001579AF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579A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ST 340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613E661A" w14:textId="77777777" w:rsidR="001579AF" w:rsidRPr="001579AF" w:rsidRDefault="001579AF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579A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/1000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31DFDA79" w14:textId="77777777" w:rsidR="001579AF" w:rsidRPr="001579AF" w:rsidRDefault="001579AF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579A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80</w:t>
            </w:r>
          </w:p>
        </w:tc>
      </w:tr>
      <w:tr w:rsidR="001579AF" w:rsidRPr="001579AF" w14:paraId="55F6CFC3" w14:textId="77777777" w:rsidTr="00CE7E93">
        <w:trPr>
          <w:jc w:val="center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14:paraId="1FFB6CF3" w14:textId="77777777" w:rsidR="001579AF" w:rsidRPr="001579AF" w:rsidRDefault="001579AF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579A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p-IRS1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0B8F69CB" w14:textId="77777777" w:rsidR="001579AF" w:rsidRPr="001579AF" w:rsidRDefault="001579AF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579A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ST 238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17DA371D" w14:textId="77777777" w:rsidR="001579AF" w:rsidRPr="001579AF" w:rsidRDefault="001579AF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579A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/1000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29810703" w14:textId="77777777" w:rsidR="001579AF" w:rsidRPr="001579AF" w:rsidRDefault="001579AF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579A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80</w:t>
            </w:r>
          </w:p>
        </w:tc>
      </w:tr>
      <w:tr w:rsidR="001579AF" w:rsidRPr="001579AF" w14:paraId="17AE278B" w14:textId="77777777" w:rsidTr="00CE7E93">
        <w:trPr>
          <w:jc w:val="center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14:paraId="788D453A" w14:textId="77777777" w:rsidR="001579AF" w:rsidRPr="001579AF" w:rsidRDefault="001579AF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579A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GK1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5EA5B6A8" w14:textId="77777777" w:rsidR="001579AF" w:rsidRPr="001579AF" w:rsidRDefault="001579AF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579A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Abcam ab3237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165D3D26" w14:textId="77777777" w:rsidR="001579AF" w:rsidRPr="001579AF" w:rsidRDefault="001579AF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579A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/500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11FFA6C9" w14:textId="77777777" w:rsidR="001579AF" w:rsidRPr="001579AF" w:rsidRDefault="001579AF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579A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7</w:t>
            </w:r>
          </w:p>
        </w:tc>
      </w:tr>
      <w:tr w:rsidR="001579AF" w:rsidRPr="001579AF" w14:paraId="144BDFCA" w14:textId="77777777" w:rsidTr="00CE7E93">
        <w:trPr>
          <w:jc w:val="center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14:paraId="0F2FADA8" w14:textId="77777777" w:rsidR="001579AF" w:rsidRPr="001579AF" w:rsidRDefault="001579AF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579A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NF-κB p65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3325B550" w14:textId="77777777" w:rsidR="001579AF" w:rsidRPr="001579AF" w:rsidRDefault="001579AF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579A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ST 824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48A98924" w14:textId="77777777" w:rsidR="001579AF" w:rsidRPr="001579AF" w:rsidRDefault="001579AF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579A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/1000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2AFF0412" w14:textId="77777777" w:rsidR="001579AF" w:rsidRPr="001579AF" w:rsidRDefault="001579AF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579A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65</w:t>
            </w:r>
          </w:p>
        </w:tc>
      </w:tr>
      <w:tr w:rsidR="001579AF" w:rsidRPr="001579AF" w14:paraId="5529DA81" w14:textId="77777777" w:rsidTr="00CE7E93">
        <w:trPr>
          <w:jc w:val="center"/>
        </w:trPr>
        <w:tc>
          <w:tcPr>
            <w:tcW w:w="2311" w:type="dxa"/>
            <w:tcBorders>
              <w:top w:val="nil"/>
              <w:left w:val="nil"/>
              <w:right w:val="nil"/>
            </w:tcBorders>
          </w:tcPr>
          <w:p w14:paraId="3DD4F32B" w14:textId="77777777" w:rsidR="001579AF" w:rsidRPr="001579AF" w:rsidRDefault="001579AF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579A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HIF-1α</w:t>
            </w:r>
          </w:p>
        </w:tc>
        <w:tc>
          <w:tcPr>
            <w:tcW w:w="3168" w:type="dxa"/>
            <w:tcBorders>
              <w:top w:val="nil"/>
              <w:left w:val="nil"/>
              <w:right w:val="nil"/>
            </w:tcBorders>
          </w:tcPr>
          <w:p w14:paraId="2D818799" w14:textId="77777777" w:rsidR="001579AF" w:rsidRPr="001579AF" w:rsidRDefault="001579AF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579A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ST 36169</w:t>
            </w:r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</w:tcPr>
          <w:p w14:paraId="5D3BBD4A" w14:textId="77777777" w:rsidR="001579AF" w:rsidRPr="001579AF" w:rsidRDefault="001579AF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579A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/1000</w:t>
            </w:r>
          </w:p>
        </w:tc>
        <w:tc>
          <w:tcPr>
            <w:tcW w:w="2245" w:type="dxa"/>
            <w:tcBorders>
              <w:top w:val="nil"/>
              <w:left w:val="nil"/>
              <w:right w:val="nil"/>
            </w:tcBorders>
          </w:tcPr>
          <w:p w14:paraId="57D9AF60" w14:textId="77777777" w:rsidR="001579AF" w:rsidRPr="001579AF" w:rsidRDefault="001579AF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579A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20</w:t>
            </w:r>
          </w:p>
        </w:tc>
      </w:tr>
      <w:tr w:rsidR="001579AF" w:rsidRPr="001579AF" w14:paraId="488347F3" w14:textId="77777777" w:rsidTr="00CE7E93">
        <w:trPr>
          <w:jc w:val="center"/>
        </w:trPr>
        <w:tc>
          <w:tcPr>
            <w:tcW w:w="231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B05E88" w14:textId="77777777" w:rsidR="001579AF" w:rsidRPr="001579AF" w:rsidRDefault="001579AF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579A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TNFα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6274ED1" w14:textId="77777777" w:rsidR="001579AF" w:rsidRPr="001579AF" w:rsidRDefault="001579AF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579A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Abcam ab6671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075F5F" w14:textId="77777777" w:rsidR="001579AF" w:rsidRPr="001579AF" w:rsidRDefault="001579AF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579A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/1000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E2A93D" w14:textId="77777777" w:rsidR="001579AF" w:rsidRPr="001579AF" w:rsidRDefault="001579AF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579A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6</w:t>
            </w:r>
          </w:p>
        </w:tc>
      </w:tr>
    </w:tbl>
    <w:p w14:paraId="7C06FA19" w14:textId="77777777" w:rsidR="004C324E" w:rsidRPr="001579AF" w:rsidRDefault="004C324E">
      <w:pPr>
        <w:rPr>
          <w:rFonts w:hint="eastAsia"/>
        </w:rPr>
      </w:pPr>
    </w:p>
    <w:sectPr w:rsidR="004C324E" w:rsidRPr="001579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M1NTYzMzYztjAG0ko6SsGpxcWZ+XkgBYa1AH9JcBIsAAAA"/>
  </w:docVars>
  <w:rsids>
    <w:rsidRoot w:val="001579AF"/>
    <w:rsid w:val="0009327C"/>
    <w:rsid w:val="001579AF"/>
    <w:rsid w:val="004C324E"/>
    <w:rsid w:val="00CC65EF"/>
    <w:rsid w:val="00CF0C97"/>
    <w:rsid w:val="00F02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F205367"/>
  <w14:defaultImageDpi w14:val="32767"/>
  <w15:chartTrackingRefBased/>
  <w15:docId w15:val="{87858F65-3A7C-42E0-A5CE-B414EB39D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79A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579A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579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579A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579A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579A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579A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579A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579A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579A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579A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579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579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579A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579A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579A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579A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579A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579A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579A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579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579A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579A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579A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579A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579A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579A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579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579A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579A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迪 沈</dc:creator>
  <cp:keywords/>
  <dc:description/>
  <cp:lastModifiedBy>文迪 沈</cp:lastModifiedBy>
  <cp:revision>1</cp:revision>
  <dcterms:created xsi:type="dcterms:W3CDTF">2025-07-09T16:54:00Z</dcterms:created>
  <dcterms:modified xsi:type="dcterms:W3CDTF">2025-07-09T16:54:00Z</dcterms:modified>
</cp:coreProperties>
</file>